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etails of quasispecies reconstructed from clinical samples and their phylogenetic analysi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60830</wp:posOffset>
                </wp:positionV>
                <wp:extent cx="3301365" cy="4017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1365" cy="4017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9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1023"/>
                              <w:gridCol w:w="2120"/>
                              <w:gridCol w:w="1096"/>
                            </w:tblGrid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rotease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Reverse Transcriptase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Integ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7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8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7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1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0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D2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9.95pt;height:316.3pt;mso-wrap-distance-left:0pt;mso-wrap-distance-right:9pt;mso-wrap-distance-top:0pt;mso-wrap-distance-bottom:0pt;margin-top:122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9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1023"/>
                        <w:gridCol w:w="2120"/>
                        <w:gridCol w:w="1096"/>
                      </w:tblGrid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Dataset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rotease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Reverse Transcriptase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Integrase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4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6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7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8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9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4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6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7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19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2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0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2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Number of quasispecies in the clinical datase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1510" cy="321691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1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hylogenetic analysis of PR and RT gene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Individuals with shared HIV transmission history have been color coded as D16: blue, D17: green. D21: red; D13: sky blue and D14: pink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Protease gen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08955" cy="6037580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9245" t="10330" r="28759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603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Reverse transcriptase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621655" cy="58312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8469" t="8130" r="2687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655" cy="583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14:09:00Z</dcterms:created>
  <dc:creator>Jyoti Sutar</dc:creator>
  <dc:description/>
  <cp:keywords/>
  <dc:language>en-US</dc:language>
  <cp:lastModifiedBy>Jyoti Sutar</cp:lastModifiedBy>
  <dcterms:modified xsi:type="dcterms:W3CDTF">2019-05-21T14:09:00Z</dcterms:modified>
  <cp:revision>2</cp:revision>
  <dc:subject/>
  <dc:title/>
</cp:coreProperties>
</file>